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60" w:line="259" w:lineRule="auto"/>
        <w:rPr/>
      </w:pPr>
      <w:r w:rsidDel="00000000" w:rsidR="00000000" w:rsidRPr="00000000">
        <w:rPr>
          <w:i w:val="1"/>
          <w:rtl w:val="0"/>
        </w:rPr>
        <w:t xml:space="preserve">S5 Table: RPL32 primer combinations by Drosophilidae species</w:t>
      </w:r>
      <w:r w:rsidDel="00000000" w:rsidR="00000000" w:rsidRPr="00000000">
        <w:rPr>
          <w:rtl w:val="0"/>
        </w:rPr>
      </w:r>
    </w:p>
    <w:tbl>
      <w:tblPr>
        <w:tblStyle w:val="Table1"/>
        <w:tblW w:w="6294.000000000001" w:type="dxa"/>
        <w:jc w:val="left"/>
        <w:tblInd w:w="-108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2098"/>
        <w:gridCol w:w="2098"/>
        <w:gridCol w:w="2098"/>
        <w:tblGridChange w:id="0">
          <w:tblGrid>
            <w:gridCol w:w="2098"/>
            <w:gridCol w:w="2098"/>
            <w:gridCol w:w="2098"/>
          </w:tblGrid>
        </w:tblGridChange>
      </w:tblGrid>
      <w:tr>
        <w:trPr>
          <w:cantSplit w:val="0"/>
          <w:trHeight w:val="340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Speci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Forward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04">
            <w:pPr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Reverse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top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affini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a</w:t>
            </w:r>
          </w:p>
        </w:tc>
        <w:tc>
          <w:tcPr>
            <w:tcBorders>
              <w:top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i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americana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a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ananassae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f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a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arizonae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a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baimaii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a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r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buzzati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e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erecta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d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h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euronotus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g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flavomontana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c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a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hydei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a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immigrans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b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p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lacicola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a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lummei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c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a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mauritiana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h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melanogaster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d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h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micromelanica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g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miranda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a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d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mojavensis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a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montana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c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a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nasuta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f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1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nebulosa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42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b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43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c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4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obscura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5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a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7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paramelanica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48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a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4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g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A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persimilis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B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b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D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prosaltans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4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a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4F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n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0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pseudoobscura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1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2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m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3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putridia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54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d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55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q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6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saltans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7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n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9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santomea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5A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a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5B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n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C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sechellia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h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F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simulans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60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d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61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h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2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sturtevanti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3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l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5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subobscura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66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a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67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i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8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sucinea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A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k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B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suzukii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6C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d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6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o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E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takahashii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F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0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o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1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teissieri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72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d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73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h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4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tropicalis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5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b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6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k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7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virilis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78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c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7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a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A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D. yakuba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B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h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D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H. duncani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7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f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7F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c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0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S. lativittata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1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2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m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3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S. lebanonensis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84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d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85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h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6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S. pattersoni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7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8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m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9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Z. davidi</w:t>
            </w:r>
          </w:p>
        </w:tc>
        <w:tc>
          <w:tcPr>
            <w:tcBorders>
              <w:left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8A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a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8B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c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C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Z. taronus</w:t>
            </w:r>
          </w:p>
        </w:tc>
        <w:tc>
          <w:tcPr>
            <w:tcBorders>
              <w:lef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D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E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c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F">
            <w:pPr>
              <w:spacing w:line="240" w:lineRule="auto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Z. tuberculatus</w:t>
            </w:r>
          </w:p>
        </w:tc>
        <w:tc>
          <w:tcPr>
            <w:tcBorders>
              <w:left w:color="000000" w:space="0" w:sz="4" w:val="single"/>
              <w:bottom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90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-a</w:t>
            </w:r>
          </w:p>
        </w:tc>
        <w:tc>
          <w:tcPr>
            <w:tcBorders>
              <w:bottom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91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-c</w:t>
            </w:r>
          </w:p>
        </w:tc>
      </w:tr>
    </w:tbl>
    <w:p w:rsidR="00000000" w:rsidDel="00000000" w:rsidP="00000000" w:rsidRDefault="00000000" w:rsidRPr="00000000" w14:paraId="00000092">
      <w:pPr>
        <w:spacing w:after="160" w:line="259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